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09BB2" w14:textId="7D191BDA" w:rsidR="00C83A33" w:rsidRPr="00542234" w:rsidRDefault="009A7ACA" w:rsidP="00B60011">
      <w:pPr>
        <w:rPr>
          <w:rFonts w:ascii="Times New Roman" w:hAnsi="Times New Roman" w:cs="Times New Roman"/>
          <w:b/>
          <w:sz w:val="28"/>
          <w:szCs w:val="28"/>
        </w:rPr>
      </w:pPr>
      <w:bookmarkStart w:id="0" w:name="_GoBack"/>
      <w:bookmarkEnd w:id="0"/>
      <w:r>
        <w:rPr>
          <w:rFonts w:ascii="Times New Roman" w:hAnsi="Times New Roman" w:cs="Times New Roman"/>
          <w:b/>
          <w:sz w:val="28"/>
          <w:szCs w:val="28"/>
        </w:rPr>
        <w:t>Supplemental Table</w:t>
      </w:r>
    </w:p>
    <w:p w14:paraId="5DC3A684" w14:textId="574793E4" w:rsidR="00212429" w:rsidRDefault="00B60011" w:rsidP="00B60011">
      <w:pPr>
        <w:rPr>
          <w:rFonts w:ascii="Times New Roman" w:hAnsi="Times New Roman" w:cs="Times New Roman"/>
          <w:b/>
          <w:sz w:val="24"/>
          <w:szCs w:val="24"/>
        </w:rPr>
      </w:pPr>
      <w:r w:rsidRPr="00B60011">
        <w:rPr>
          <w:rFonts w:ascii="Times New Roman" w:hAnsi="Times New Roman" w:cs="Times New Roman" w:hint="eastAsia"/>
          <w:b/>
          <w:sz w:val="24"/>
          <w:szCs w:val="24"/>
        </w:rPr>
        <w:t>S3 Table. PRISMA checklist</w:t>
      </w:r>
      <w:r w:rsidRPr="00B60011">
        <w:rPr>
          <w:rFonts w:ascii="Times New Roman" w:hAnsi="Times New Roman" w:cs="Times New Roman"/>
          <w:b/>
          <w:sz w:val="24"/>
          <w:szCs w:val="24"/>
        </w:rPr>
        <w:t xml:space="preserve"> for the pooled analysis of the 9 trials.</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60011" w:rsidRPr="00B60011" w14:paraId="72E1D6E0" w14:textId="77777777" w:rsidTr="00B60011">
        <w:trPr>
          <w:trHeight w:val="452"/>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FA79BC" w14:textId="77777777" w:rsidR="00B60011" w:rsidRPr="00B60011" w:rsidRDefault="00B60011" w:rsidP="0099504D">
            <w:pPr>
              <w:pStyle w:val="Default"/>
              <w:rPr>
                <w:rFonts w:ascii="Arial" w:hAnsi="Arial" w:cs="Arial"/>
                <w:color w:val="FFFFFF"/>
                <w:sz w:val="20"/>
                <w:szCs w:val="20"/>
              </w:rPr>
            </w:pPr>
            <w:r w:rsidRPr="00B60011">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1D0B3F" w14:textId="77777777" w:rsidR="00B60011" w:rsidRPr="00B60011" w:rsidRDefault="00B60011" w:rsidP="0099504D">
            <w:pPr>
              <w:pStyle w:val="Default"/>
              <w:jc w:val="right"/>
              <w:rPr>
                <w:rFonts w:ascii="Arial" w:hAnsi="Arial" w:cs="Arial"/>
                <w:b/>
                <w:bCs/>
                <w:color w:val="FFFFFF"/>
                <w:sz w:val="20"/>
                <w:szCs w:val="20"/>
              </w:rPr>
            </w:pPr>
            <w:r w:rsidRPr="00B60011">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454394" w14:textId="77777777" w:rsidR="00B60011" w:rsidRPr="00B60011" w:rsidRDefault="00B60011" w:rsidP="0099504D">
            <w:pPr>
              <w:pStyle w:val="Default"/>
              <w:rPr>
                <w:rFonts w:ascii="Arial" w:hAnsi="Arial" w:cs="Arial"/>
                <w:color w:val="FFFFFF"/>
                <w:sz w:val="20"/>
                <w:szCs w:val="20"/>
              </w:rPr>
            </w:pPr>
            <w:r w:rsidRPr="00B60011">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3E80D9" w14:textId="77777777" w:rsidR="00B60011" w:rsidRPr="00B60011" w:rsidRDefault="00B60011" w:rsidP="0099504D">
            <w:pPr>
              <w:pStyle w:val="Default"/>
              <w:rPr>
                <w:rFonts w:ascii="Arial" w:hAnsi="Arial" w:cs="Arial"/>
                <w:color w:val="FFFFFF"/>
                <w:sz w:val="20"/>
                <w:szCs w:val="20"/>
              </w:rPr>
            </w:pPr>
            <w:r w:rsidRPr="00B60011">
              <w:rPr>
                <w:rFonts w:ascii="Arial" w:hAnsi="Arial" w:cs="Arial"/>
                <w:b/>
                <w:bCs/>
                <w:color w:val="FFFFFF"/>
                <w:sz w:val="20"/>
                <w:szCs w:val="20"/>
              </w:rPr>
              <w:t xml:space="preserve">Reported on page # </w:t>
            </w:r>
          </w:p>
        </w:tc>
      </w:tr>
      <w:tr w:rsidR="00B60011" w:rsidRPr="00B60011" w14:paraId="4B561F9D" w14:textId="77777777" w:rsidTr="009950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FD4B9B" w14:textId="77777777" w:rsidR="00B60011" w:rsidRPr="00B60011" w:rsidRDefault="00B60011" w:rsidP="0099504D">
            <w:pPr>
              <w:pStyle w:val="Default"/>
              <w:rPr>
                <w:rFonts w:ascii="Arial" w:hAnsi="Arial" w:cs="Arial"/>
                <w:sz w:val="20"/>
                <w:szCs w:val="20"/>
              </w:rPr>
            </w:pPr>
            <w:r w:rsidRPr="00B60011">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4A5970" w14:textId="77777777" w:rsidR="00B60011" w:rsidRPr="00B60011" w:rsidRDefault="00B60011" w:rsidP="0099504D">
            <w:pPr>
              <w:pStyle w:val="Default"/>
              <w:jc w:val="right"/>
              <w:rPr>
                <w:rFonts w:ascii="Arial" w:hAnsi="Arial" w:cs="Arial"/>
                <w:color w:val="auto"/>
                <w:sz w:val="20"/>
                <w:szCs w:val="20"/>
              </w:rPr>
            </w:pPr>
          </w:p>
        </w:tc>
      </w:tr>
      <w:tr w:rsidR="00B60011" w:rsidRPr="00B60011" w14:paraId="1D72C2AC" w14:textId="77777777" w:rsidTr="0099504D">
        <w:trPr>
          <w:trHeight w:val="323"/>
        </w:trPr>
        <w:tc>
          <w:tcPr>
            <w:tcW w:w="2800" w:type="dxa"/>
            <w:tcBorders>
              <w:top w:val="single" w:sz="5" w:space="0" w:color="000000"/>
              <w:left w:val="single" w:sz="5" w:space="0" w:color="000000"/>
              <w:bottom w:val="double" w:sz="2" w:space="0" w:color="FFFFCC"/>
              <w:right w:val="single" w:sz="5" w:space="0" w:color="000000"/>
            </w:tcBorders>
          </w:tcPr>
          <w:p w14:paraId="4207A2AD"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9F89C1E"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189F980"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75356BBA"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w:t>
            </w:r>
          </w:p>
        </w:tc>
      </w:tr>
      <w:tr w:rsidR="00B60011" w:rsidRPr="00B60011" w14:paraId="2D6E59E7" w14:textId="77777777" w:rsidTr="009950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2FCF3" w14:textId="77777777" w:rsidR="00B60011" w:rsidRPr="00B60011" w:rsidRDefault="00B60011" w:rsidP="0099504D">
            <w:pPr>
              <w:pStyle w:val="Default"/>
              <w:rPr>
                <w:rFonts w:ascii="Arial" w:hAnsi="Arial" w:cs="Arial"/>
                <w:sz w:val="20"/>
                <w:szCs w:val="20"/>
              </w:rPr>
            </w:pPr>
            <w:r w:rsidRPr="00B60011">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CEE685" w14:textId="77777777" w:rsidR="00B60011" w:rsidRPr="00B60011" w:rsidRDefault="00B60011" w:rsidP="0099504D">
            <w:pPr>
              <w:pStyle w:val="Default"/>
              <w:jc w:val="right"/>
              <w:rPr>
                <w:rFonts w:ascii="Arial" w:hAnsi="Arial" w:cs="Arial"/>
                <w:color w:val="auto"/>
                <w:sz w:val="20"/>
                <w:szCs w:val="20"/>
              </w:rPr>
            </w:pPr>
          </w:p>
        </w:tc>
      </w:tr>
      <w:tr w:rsidR="00B60011" w:rsidRPr="00B60011" w14:paraId="3D369366" w14:textId="77777777" w:rsidTr="0099504D">
        <w:trPr>
          <w:trHeight w:val="810"/>
        </w:trPr>
        <w:tc>
          <w:tcPr>
            <w:tcW w:w="2800" w:type="dxa"/>
            <w:tcBorders>
              <w:top w:val="single" w:sz="5" w:space="0" w:color="000000"/>
              <w:left w:val="single" w:sz="5" w:space="0" w:color="000000"/>
              <w:bottom w:val="double" w:sz="2" w:space="0" w:color="FFFFCC"/>
              <w:right w:val="single" w:sz="5" w:space="0" w:color="000000"/>
            </w:tcBorders>
          </w:tcPr>
          <w:p w14:paraId="7D7BC7BC"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0AA68D1"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483D497"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07FADAE" w14:textId="1C79BA42" w:rsidR="00B60011" w:rsidRPr="00B60011" w:rsidRDefault="002543B0" w:rsidP="0099504D">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2</w:t>
            </w:r>
          </w:p>
        </w:tc>
      </w:tr>
      <w:tr w:rsidR="00B60011" w:rsidRPr="00B60011" w14:paraId="77E44525" w14:textId="77777777" w:rsidTr="009950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C189D1" w14:textId="77777777" w:rsidR="00B60011" w:rsidRPr="00B60011" w:rsidRDefault="00B60011" w:rsidP="0099504D">
            <w:pPr>
              <w:pStyle w:val="Default"/>
              <w:rPr>
                <w:rFonts w:ascii="Arial" w:hAnsi="Arial" w:cs="Arial"/>
                <w:sz w:val="20"/>
                <w:szCs w:val="20"/>
              </w:rPr>
            </w:pPr>
            <w:r w:rsidRPr="00B60011">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D11375" w14:textId="77777777" w:rsidR="00B60011" w:rsidRPr="00B60011" w:rsidRDefault="00B60011" w:rsidP="0099504D">
            <w:pPr>
              <w:pStyle w:val="Default"/>
              <w:jc w:val="right"/>
              <w:rPr>
                <w:rFonts w:ascii="Arial" w:hAnsi="Arial" w:cs="Arial"/>
                <w:color w:val="auto"/>
                <w:sz w:val="20"/>
                <w:szCs w:val="20"/>
              </w:rPr>
            </w:pPr>
          </w:p>
        </w:tc>
      </w:tr>
      <w:tr w:rsidR="00B60011" w:rsidRPr="00B60011" w14:paraId="639A791E" w14:textId="77777777" w:rsidTr="0099504D">
        <w:trPr>
          <w:trHeight w:val="333"/>
        </w:trPr>
        <w:tc>
          <w:tcPr>
            <w:tcW w:w="2800" w:type="dxa"/>
            <w:tcBorders>
              <w:top w:val="single" w:sz="5" w:space="0" w:color="000000"/>
              <w:left w:val="single" w:sz="5" w:space="0" w:color="000000"/>
              <w:bottom w:val="single" w:sz="5" w:space="0" w:color="000000"/>
              <w:right w:val="single" w:sz="5" w:space="0" w:color="000000"/>
            </w:tcBorders>
          </w:tcPr>
          <w:p w14:paraId="0B3D8DE3"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378F13D"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1CB9EB4"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B944EA8"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2</w:t>
            </w:r>
            <w:r w:rsidRPr="00B60011">
              <w:rPr>
                <w:rFonts w:ascii="Arial" w:hAnsi="Arial" w:cs="Arial"/>
                <w:color w:val="auto"/>
                <w:sz w:val="20"/>
                <w:szCs w:val="20"/>
                <w:lang w:eastAsia="ja-JP"/>
              </w:rPr>
              <w:t>, 3</w:t>
            </w:r>
          </w:p>
        </w:tc>
      </w:tr>
      <w:tr w:rsidR="00B60011" w:rsidRPr="00B60011" w14:paraId="4CA23B2E" w14:textId="77777777" w:rsidTr="0099504D">
        <w:trPr>
          <w:trHeight w:val="568"/>
        </w:trPr>
        <w:tc>
          <w:tcPr>
            <w:tcW w:w="2800" w:type="dxa"/>
            <w:tcBorders>
              <w:top w:val="single" w:sz="5" w:space="0" w:color="000000"/>
              <w:left w:val="single" w:sz="5" w:space="0" w:color="000000"/>
              <w:bottom w:val="double" w:sz="2" w:space="0" w:color="FFFFCC"/>
              <w:right w:val="single" w:sz="5" w:space="0" w:color="000000"/>
            </w:tcBorders>
          </w:tcPr>
          <w:p w14:paraId="382557EE"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BAB0BBF"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BEE6066"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2F503DE"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2, 3</w:t>
            </w:r>
          </w:p>
        </w:tc>
      </w:tr>
      <w:tr w:rsidR="00B60011" w:rsidRPr="00B60011" w14:paraId="7BD0BE73" w14:textId="77777777" w:rsidTr="009950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54442" w14:textId="77777777" w:rsidR="00B60011" w:rsidRPr="00B60011" w:rsidRDefault="00B60011" w:rsidP="0099504D">
            <w:pPr>
              <w:pStyle w:val="Default"/>
              <w:rPr>
                <w:rFonts w:ascii="Arial" w:hAnsi="Arial" w:cs="Arial"/>
                <w:sz w:val="20"/>
                <w:szCs w:val="20"/>
              </w:rPr>
            </w:pPr>
            <w:r w:rsidRPr="00B60011">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D844B5" w14:textId="77777777" w:rsidR="00B60011" w:rsidRPr="00B60011" w:rsidRDefault="00B60011" w:rsidP="0099504D">
            <w:pPr>
              <w:pStyle w:val="Default"/>
              <w:jc w:val="right"/>
              <w:rPr>
                <w:rFonts w:ascii="Arial" w:hAnsi="Arial" w:cs="Arial"/>
                <w:color w:val="auto"/>
                <w:sz w:val="20"/>
                <w:szCs w:val="20"/>
              </w:rPr>
            </w:pPr>
          </w:p>
        </w:tc>
      </w:tr>
      <w:tr w:rsidR="00B60011" w:rsidRPr="00B60011" w14:paraId="778568DF"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122734CC"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52122B2"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33CBD0F"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C2DE3B5"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w:t>
            </w:r>
          </w:p>
        </w:tc>
      </w:tr>
      <w:tr w:rsidR="00B60011" w:rsidRPr="00B60011" w14:paraId="040C3691"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54153636"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CCD918E"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555C98F"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Specify study characteristics (e.g., PICOS, length of follow</w:t>
            </w:r>
            <w:r w:rsidRPr="00B60011">
              <w:rPr>
                <w:rFonts w:cs="Arial"/>
                <w:sz w:val="20"/>
                <w:szCs w:val="20"/>
              </w:rPr>
              <w:t>-</w:t>
            </w:r>
            <w:r w:rsidRPr="00B60011">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72225AD"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3</w:t>
            </w:r>
          </w:p>
        </w:tc>
      </w:tr>
      <w:tr w:rsidR="00B60011" w:rsidRPr="00B60011" w14:paraId="6132D758"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63960E8C"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EB901B4"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A831EFE"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348F6DA"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3</w:t>
            </w:r>
          </w:p>
        </w:tc>
      </w:tr>
      <w:tr w:rsidR="00B60011" w:rsidRPr="00B60011" w14:paraId="214664D3"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767C361D"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634ED00"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774D339"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Present full electronic search strategy for at least one database, including any limits used, such that it could be </w:t>
            </w:r>
            <w:r w:rsidRPr="00B60011">
              <w:rPr>
                <w:rFonts w:ascii="Arial" w:hAnsi="Arial" w:cs="Arial"/>
                <w:sz w:val="20"/>
                <w:szCs w:val="20"/>
              </w:rPr>
              <w:lastRenderedPageBreak/>
              <w:t xml:space="preserve">repeated. </w:t>
            </w:r>
          </w:p>
        </w:tc>
        <w:tc>
          <w:tcPr>
            <w:tcW w:w="1260" w:type="dxa"/>
            <w:tcBorders>
              <w:top w:val="single" w:sz="5" w:space="0" w:color="000000"/>
              <w:left w:val="single" w:sz="5" w:space="0" w:color="000000"/>
              <w:bottom w:val="single" w:sz="5" w:space="0" w:color="000000"/>
              <w:right w:val="single" w:sz="5" w:space="0" w:color="000000"/>
            </w:tcBorders>
          </w:tcPr>
          <w:p w14:paraId="27D7EA5B"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lastRenderedPageBreak/>
              <w:t>3</w:t>
            </w:r>
          </w:p>
        </w:tc>
      </w:tr>
      <w:tr w:rsidR="00B60011" w:rsidRPr="00B60011" w14:paraId="2C216492"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2496BC3C"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5C00B82"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3865F87"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State the process for selecting studies (i.e., screening, eligibility, included in systematic review, and, if applicable, included in the meta</w:t>
            </w:r>
            <w:r w:rsidRPr="00B60011">
              <w:rPr>
                <w:rFonts w:cs="Arial"/>
                <w:sz w:val="20"/>
                <w:szCs w:val="20"/>
              </w:rPr>
              <w:t>-</w:t>
            </w:r>
            <w:r w:rsidRPr="00B6001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50BAE11"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3</w:t>
            </w:r>
          </w:p>
        </w:tc>
      </w:tr>
      <w:tr w:rsidR="00B60011" w:rsidRPr="00B60011" w14:paraId="2E2AEDF1"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181BF6D4"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3D8E8ED"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36C91A2"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71BBCE8"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3</w:t>
            </w:r>
          </w:p>
        </w:tc>
      </w:tr>
      <w:tr w:rsidR="00B60011" w:rsidRPr="00B60011" w14:paraId="0B76CBF0"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3FF71257"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4875AA4"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7AD008C"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2FAD2D4" w14:textId="04EB2483"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3</w:t>
            </w:r>
            <w:r w:rsidR="002543B0">
              <w:rPr>
                <w:rFonts w:ascii="Arial" w:hAnsi="Arial" w:cs="Arial"/>
                <w:color w:val="auto"/>
                <w:sz w:val="20"/>
                <w:szCs w:val="20"/>
                <w:lang w:eastAsia="ja-JP"/>
              </w:rPr>
              <w:t>, 4</w:t>
            </w:r>
          </w:p>
        </w:tc>
      </w:tr>
      <w:tr w:rsidR="00B60011" w:rsidRPr="00B60011" w14:paraId="031B79DE"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677A5D26"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C546607"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CDAF19C"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673CA0E" w14:textId="33002C7A"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3, 4</w:t>
            </w:r>
          </w:p>
        </w:tc>
      </w:tr>
      <w:tr w:rsidR="00B60011" w:rsidRPr="00B60011" w14:paraId="617D75B9" w14:textId="77777777" w:rsidTr="0099504D">
        <w:trPr>
          <w:trHeight w:val="333"/>
        </w:trPr>
        <w:tc>
          <w:tcPr>
            <w:tcW w:w="2800" w:type="dxa"/>
            <w:tcBorders>
              <w:top w:val="single" w:sz="5" w:space="0" w:color="000000"/>
              <w:left w:val="single" w:sz="5" w:space="0" w:color="000000"/>
              <w:bottom w:val="single" w:sz="5" w:space="0" w:color="000000"/>
              <w:right w:val="single" w:sz="5" w:space="0" w:color="000000"/>
            </w:tcBorders>
          </w:tcPr>
          <w:p w14:paraId="501EFA03"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F6A200E"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55C9732"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C213866"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3, 4</w:t>
            </w:r>
          </w:p>
        </w:tc>
      </w:tr>
      <w:tr w:rsidR="00B60011" w:rsidRPr="00B60011" w14:paraId="6DDFBE55" w14:textId="77777777" w:rsidTr="0099504D">
        <w:trPr>
          <w:trHeight w:val="580"/>
        </w:trPr>
        <w:tc>
          <w:tcPr>
            <w:tcW w:w="2800" w:type="dxa"/>
            <w:tcBorders>
              <w:top w:val="single" w:sz="5" w:space="0" w:color="000000"/>
              <w:left w:val="single" w:sz="5" w:space="0" w:color="000000"/>
              <w:bottom w:val="single" w:sz="5" w:space="0" w:color="000000"/>
              <w:right w:val="single" w:sz="5" w:space="0" w:color="000000"/>
            </w:tcBorders>
          </w:tcPr>
          <w:p w14:paraId="251A1DCA"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F59137"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8D0EC14"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Describe the methods of handling data and combining results of studies, if done, including measures of consistency (e.g., I</w:t>
            </w:r>
            <w:r w:rsidRPr="00B60011">
              <w:rPr>
                <w:rFonts w:ascii="Arial" w:hAnsi="Arial" w:cs="Arial"/>
                <w:sz w:val="20"/>
                <w:szCs w:val="20"/>
                <w:vertAlign w:val="superscript"/>
              </w:rPr>
              <w:t>2</w:t>
            </w:r>
            <w:r w:rsidRPr="00B60011">
              <w:rPr>
                <w:rFonts w:ascii="Arial" w:hAnsi="Arial" w:cs="Arial"/>
                <w:sz w:val="20"/>
                <w:szCs w:val="20"/>
              </w:rPr>
              <w:t>) for each meta</w:t>
            </w:r>
            <w:r w:rsidRPr="00B60011">
              <w:rPr>
                <w:rFonts w:cs="Arial"/>
                <w:sz w:val="20"/>
                <w:szCs w:val="20"/>
              </w:rPr>
              <w:t>-</w:t>
            </w:r>
            <w:r w:rsidRPr="00B6001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FDBA45"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3, 4</w:t>
            </w:r>
          </w:p>
        </w:tc>
      </w:tr>
    </w:tbl>
    <w:p w14:paraId="79BAA1C5" w14:textId="1A255225" w:rsidR="00B60011" w:rsidRPr="00B60011" w:rsidRDefault="00B60011" w:rsidP="00B60011">
      <w:pPr>
        <w:pStyle w:val="CM1"/>
        <w:jc w:val="center"/>
        <w:rPr>
          <w:rFonts w:ascii="Arial" w:hAnsi="Arial" w:cs="Arial"/>
          <w:sz w:val="20"/>
          <w:szCs w:val="20"/>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60011" w:rsidRPr="00B60011" w14:paraId="20AFC802" w14:textId="77777777" w:rsidTr="0099504D">
        <w:trPr>
          <w:trHeight w:val="575"/>
        </w:trPr>
        <w:tc>
          <w:tcPr>
            <w:tcW w:w="2800" w:type="dxa"/>
            <w:tcBorders>
              <w:top w:val="double" w:sz="5" w:space="0" w:color="000000"/>
              <w:left w:val="single" w:sz="5" w:space="0" w:color="000000"/>
              <w:bottom w:val="single" w:sz="5" w:space="0" w:color="000000"/>
              <w:right w:val="single" w:sz="5" w:space="0" w:color="000000"/>
            </w:tcBorders>
          </w:tcPr>
          <w:p w14:paraId="5BD216D1"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5C233F5"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650044A"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6C14CE5" w14:textId="6D536147" w:rsidR="00B60011" w:rsidRPr="00B60011" w:rsidRDefault="002543B0" w:rsidP="0099504D">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3, 4</w:t>
            </w:r>
          </w:p>
        </w:tc>
      </w:tr>
      <w:tr w:rsidR="00B60011" w:rsidRPr="00B60011" w14:paraId="32E27D32" w14:textId="77777777" w:rsidTr="0099504D">
        <w:trPr>
          <w:trHeight w:val="568"/>
        </w:trPr>
        <w:tc>
          <w:tcPr>
            <w:tcW w:w="2800" w:type="dxa"/>
            <w:tcBorders>
              <w:top w:val="single" w:sz="5" w:space="0" w:color="000000"/>
              <w:left w:val="single" w:sz="5" w:space="0" w:color="000000"/>
              <w:bottom w:val="double" w:sz="2" w:space="0" w:color="FFFFCC"/>
              <w:right w:val="single" w:sz="5" w:space="0" w:color="000000"/>
            </w:tcBorders>
          </w:tcPr>
          <w:p w14:paraId="1298ADE6"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6541ABD"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3927164"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Describe methods of additional analyses (e.g., sensitivity or subgroup analyses, meta-regression), if done, indicating which were pre</w:t>
            </w:r>
            <w:r w:rsidRPr="00B60011">
              <w:rPr>
                <w:rFonts w:cs="Arial"/>
                <w:sz w:val="20"/>
                <w:szCs w:val="20"/>
              </w:rPr>
              <w:t>-</w:t>
            </w:r>
            <w:r w:rsidRPr="00B60011">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414F408"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3, 4</w:t>
            </w:r>
          </w:p>
        </w:tc>
      </w:tr>
      <w:tr w:rsidR="00B60011" w:rsidRPr="00B60011" w14:paraId="33055BD4" w14:textId="77777777" w:rsidTr="009950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9BA09" w14:textId="77777777" w:rsidR="00B60011" w:rsidRPr="00B60011" w:rsidRDefault="00B60011" w:rsidP="0099504D">
            <w:pPr>
              <w:pStyle w:val="Default"/>
              <w:rPr>
                <w:rFonts w:ascii="Arial" w:hAnsi="Arial" w:cs="Arial"/>
                <w:sz w:val="20"/>
                <w:szCs w:val="20"/>
              </w:rPr>
            </w:pPr>
            <w:r w:rsidRPr="00B60011">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92C110" w14:textId="77777777" w:rsidR="00B60011" w:rsidRPr="00B60011" w:rsidRDefault="00B60011" w:rsidP="0099504D">
            <w:pPr>
              <w:pStyle w:val="Default"/>
              <w:jc w:val="center"/>
              <w:rPr>
                <w:rFonts w:ascii="Arial" w:hAnsi="Arial" w:cs="Arial"/>
                <w:color w:val="auto"/>
                <w:sz w:val="20"/>
                <w:szCs w:val="20"/>
              </w:rPr>
            </w:pPr>
          </w:p>
        </w:tc>
      </w:tr>
      <w:tr w:rsidR="00B60011" w:rsidRPr="00B60011" w14:paraId="2A075EEC"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6FA0A5C3"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1040A34"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30810C9"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778A2B9" w14:textId="7801B0F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4</w:t>
            </w:r>
          </w:p>
        </w:tc>
      </w:tr>
      <w:tr w:rsidR="00B60011" w:rsidRPr="00B60011" w14:paraId="06C34AFB"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77D15F72"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6477ED8"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FD9E3A1"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For each study, present characteristics for which data were extracted (e.g., study size, PICOS, follow-up period) and </w:t>
            </w:r>
            <w:r w:rsidRPr="00B60011">
              <w:rPr>
                <w:rFonts w:ascii="Arial" w:hAnsi="Arial" w:cs="Arial"/>
                <w:sz w:val="20"/>
                <w:szCs w:val="20"/>
              </w:rPr>
              <w:lastRenderedPageBreak/>
              <w:t xml:space="preserve">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4FE9C6A" w14:textId="40CBB6F4" w:rsidR="00B60011" w:rsidRPr="00B60011" w:rsidRDefault="00CA0A26" w:rsidP="0099504D">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lastRenderedPageBreak/>
              <w:t>4-11</w:t>
            </w:r>
          </w:p>
        </w:tc>
      </w:tr>
      <w:tr w:rsidR="00B60011" w:rsidRPr="00B60011" w14:paraId="49CC7813" w14:textId="77777777" w:rsidTr="0099504D">
        <w:trPr>
          <w:trHeight w:val="333"/>
        </w:trPr>
        <w:tc>
          <w:tcPr>
            <w:tcW w:w="2800" w:type="dxa"/>
            <w:tcBorders>
              <w:top w:val="single" w:sz="5" w:space="0" w:color="000000"/>
              <w:left w:val="single" w:sz="5" w:space="0" w:color="000000"/>
              <w:bottom w:val="single" w:sz="5" w:space="0" w:color="000000"/>
              <w:right w:val="single" w:sz="5" w:space="0" w:color="000000"/>
            </w:tcBorders>
          </w:tcPr>
          <w:p w14:paraId="0D2022B4"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4E00A9D"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203FDDB"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E2E85B7" w14:textId="73EEE279" w:rsidR="00B60011" w:rsidRPr="00B60011" w:rsidRDefault="002543B0" w:rsidP="0099504D">
            <w:pPr>
              <w:pStyle w:val="Default"/>
              <w:spacing w:before="40" w:after="40"/>
              <w:rPr>
                <w:rFonts w:ascii="Arial" w:hAnsi="Arial" w:cs="Arial"/>
                <w:color w:val="auto"/>
                <w:sz w:val="20"/>
                <w:szCs w:val="20"/>
                <w:lang w:eastAsia="ja-JP"/>
              </w:rPr>
            </w:pPr>
            <w:r>
              <w:rPr>
                <w:rFonts w:ascii="Arial" w:hAnsi="Arial" w:cs="Arial"/>
                <w:color w:val="auto"/>
                <w:sz w:val="20"/>
                <w:szCs w:val="20"/>
                <w:lang w:eastAsia="ja-JP"/>
              </w:rPr>
              <w:t xml:space="preserve">4, </w:t>
            </w:r>
            <w:r w:rsidR="00B60011" w:rsidRPr="00B60011">
              <w:rPr>
                <w:rFonts w:ascii="Arial" w:hAnsi="Arial" w:cs="Arial" w:hint="eastAsia"/>
                <w:color w:val="auto"/>
                <w:sz w:val="20"/>
                <w:szCs w:val="20"/>
                <w:lang w:eastAsia="ja-JP"/>
              </w:rPr>
              <w:t>5</w:t>
            </w:r>
          </w:p>
        </w:tc>
      </w:tr>
      <w:tr w:rsidR="00B60011" w:rsidRPr="00B60011" w14:paraId="2C0D47EF"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44274C64"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2AA69DA"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EAB9BA6"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87F05C6" w14:textId="12B9ABD4" w:rsidR="00B60011" w:rsidRPr="00B60011" w:rsidRDefault="002543B0" w:rsidP="0099504D">
            <w:pPr>
              <w:pStyle w:val="Default"/>
              <w:spacing w:before="40" w:after="40"/>
              <w:rPr>
                <w:rFonts w:ascii="Arial" w:hAnsi="Arial" w:cs="Arial"/>
                <w:color w:val="auto"/>
                <w:sz w:val="20"/>
                <w:szCs w:val="20"/>
                <w:lang w:eastAsia="ja-JP"/>
              </w:rPr>
            </w:pPr>
            <w:r>
              <w:rPr>
                <w:rFonts w:ascii="Arial" w:hAnsi="Arial" w:cs="Arial"/>
                <w:color w:val="auto"/>
                <w:sz w:val="20"/>
                <w:szCs w:val="20"/>
                <w:lang w:eastAsia="ja-JP"/>
              </w:rPr>
              <w:t xml:space="preserve">4, </w:t>
            </w:r>
            <w:r w:rsidR="00B60011" w:rsidRPr="00B60011">
              <w:rPr>
                <w:rFonts w:ascii="Arial" w:hAnsi="Arial" w:cs="Arial" w:hint="eastAsia"/>
                <w:color w:val="auto"/>
                <w:sz w:val="20"/>
                <w:szCs w:val="20"/>
                <w:lang w:eastAsia="ja-JP"/>
              </w:rPr>
              <w:t>5</w:t>
            </w:r>
            <w:r>
              <w:rPr>
                <w:rFonts w:ascii="Arial" w:hAnsi="Arial" w:cs="Arial"/>
                <w:color w:val="auto"/>
                <w:sz w:val="20"/>
                <w:szCs w:val="20"/>
                <w:lang w:eastAsia="ja-JP"/>
              </w:rPr>
              <w:t>, 9</w:t>
            </w:r>
          </w:p>
        </w:tc>
      </w:tr>
      <w:tr w:rsidR="00B60011" w:rsidRPr="00B60011" w14:paraId="713C35E8" w14:textId="77777777" w:rsidTr="0099504D">
        <w:trPr>
          <w:trHeight w:val="335"/>
        </w:trPr>
        <w:tc>
          <w:tcPr>
            <w:tcW w:w="2800" w:type="dxa"/>
            <w:tcBorders>
              <w:top w:val="single" w:sz="5" w:space="0" w:color="000000"/>
              <w:left w:val="single" w:sz="5" w:space="0" w:color="000000"/>
              <w:bottom w:val="single" w:sz="5" w:space="0" w:color="000000"/>
              <w:right w:val="single" w:sz="5" w:space="0" w:color="000000"/>
            </w:tcBorders>
          </w:tcPr>
          <w:p w14:paraId="148D6ED9"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0E23834"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192CD4D"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7DAD579" w14:textId="2E7327C8" w:rsidR="00B60011" w:rsidRPr="00B60011" w:rsidRDefault="002543B0" w:rsidP="0099504D">
            <w:pPr>
              <w:pStyle w:val="Default"/>
              <w:spacing w:before="40" w:after="40"/>
              <w:rPr>
                <w:rFonts w:ascii="Arial" w:hAnsi="Arial" w:cs="Arial"/>
                <w:color w:val="auto"/>
                <w:sz w:val="20"/>
                <w:szCs w:val="20"/>
                <w:lang w:eastAsia="ja-JP"/>
              </w:rPr>
            </w:pPr>
            <w:r>
              <w:rPr>
                <w:rFonts w:ascii="Arial" w:hAnsi="Arial" w:cs="Arial"/>
                <w:color w:val="auto"/>
                <w:sz w:val="20"/>
                <w:szCs w:val="20"/>
                <w:lang w:eastAsia="ja-JP"/>
              </w:rPr>
              <w:t xml:space="preserve">4, </w:t>
            </w:r>
            <w:r w:rsidR="00B60011" w:rsidRPr="00B60011">
              <w:rPr>
                <w:rFonts w:ascii="Arial" w:hAnsi="Arial" w:cs="Arial" w:hint="eastAsia"/>
                <w:color w:val="auto"/>
                <w:sz w:val="20"/>
                <w:szCs w:val="20"/>
                <w:lang w:eastAsia="ja-JP"/>
              </w:rPr>
              <w:t>5</w:t>
            </w:r>
          </w:p>
        </w:tc>
      </w:tr>
      <w:tr w:rsidR="00B60011" w:rsidRPr="00B60011" w14:paraId="210C195E" w14:textId="77777777" w:rsidTr="0099504D">
        <w:trPr>
          <w:trHeight w:val="333"/>
        </w:trPr>
        <w:tc>
          <w:tcPr>
            <w:tcW w:w="2800" w:type="dxa"/>
            <w:tcBorders>
              <w:top w:val="single" w:sz="5" w:space="0" w:color="000000"/>
              <w:left w:val="single" w:sz="5" w:space="0" w:color="000000"/>
              <w:bottom w:val="single" w:sz="5" w:space="0" w:color="000000"/>
              <w:right w:val="single" w:sz="5" w:space="0" w:color="000000"/>
            </w:tcBorders>
          </w:tcPr>
          <w:p w14:paraId="2DECF2E7"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62F57DD"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14AB239"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79A3EEC6" w14:textId="12C9E5D2" w:rsidR="00B60011" w:rsidRPr="00B60011" w:rsidRDefault="002543B0" w:rsidP="0099504D">
            <w:pPr>
              <w:pStyle w:val="Default"/>
              <w:spacing w:before="40" w:after="40"/>
              <w:rPr>
                <w:rFonts w:ascii="Arial" w:hAnsi="Arial" w:cs="Arial"/>
                <w:color w:val="auto"/>
                <w:sz w:val="20"/>
                <w:szCs w:val="20"/>
                <w:lang w:eastAsia="ja-JP"/>
              </w:rPr>
            </w:pPr>
            <w:r>
              <w:rPr>
                <w:rFonts w:ascii="Arial" w:hAnsi="Arial" w:cs="Arial"/>
                <w:color w:val="auto"/>
                <w:sz w:val="20"/>
                <w:szCs w:val="20"/>
                <w:lang w:eastAsia="ja-JP"/>
              </w:rPr>
              <w:t xml:space="preserve">4, </w:t>
            </w:r>
            <w:r w:rsidR="00B60011" w:rsidRPr="00B60011">
              <w:rPr>
                <w:rFonts w:ascii="Arial" w:hAnsi="Arial" w:cs="Arial" w:hint="eastAsia"/>
                <w:color w:val="auto"/>
                <w:sz w:val="20"/>
                <w:szCs w:val="20"/>
                <w:lang w:eastAsia="ja-JP"/>
              </w:rPr>
              <w:t>5</w:t>
            </w:r>
            <w:r>
              <w:rPr>
                <w:rFonts w:ascii="Arial" w:hAnsi="Arial" w:cs="Arial"/>
                <w:color w:val="auto"/>
                <w:sz w:val="20"/>
                <w:szCs w:val="20"/>
                <w:lang w:eastAsia="ja-JP"/>
              </w:rPr>
              <w:t>, 9</w:t>
            </w:r>
          </w:p>
        </w:tc>
      </w:tr>
      <w:tr w:rsidR="00B60011" w:rsidRPr="00B60011" w14:paraId="2A4C810A" w14:textId="77777777" w:rsidTr="0099504D">
        <w:trPr>
          <w:trHeight w:val="393"/>
        </w:trPr>
        <w:tc>
          <w:tcPr>
            <w:tcW w:w="2800" w:type="dxa"/>
            <w:tcBorders>
              <w:top w:val="single" w:sz="5" w:space="0" w:color="000000"/>
              <w:left w:val="single" w:sz="5" w:space="0" w:color="000000"/>
              <w:bottom w:val="double" w:sz="2" w:space="0" w:color="FFFFCC"/>
              <w:right w:val="single" w:sz="5" w:space="0" w:color="000000"/>
            </w:tcBorders>
          </w:tcPr>
          <w:p w14:paraId="6835F34D"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8C3CE1A"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AC6A253"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14E0CC5" w14:textId="607ACFBA"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5</w:t>
            </w:r>
            <w:r w:rsidRPr="00B60011">
              <w:rPr>
                <w:rFonts w:ascii="Arial" w:hAnsi="Arial" w:cs="Arial"/>
                <w:color w:val="auto"/>
                <w:sz w:val="20"/>
                <w:szCs w:val="20"/>
                <w:lang w:eastAsia="ja-JP"/>
              </w:rPr>
              <w:t>, 6</w:t>
            </w:r>
            <w:r w:rsidR="00CA0A26">
              <w:rPr>
                <w:rFonts w:ascii="Arial" w:hAnsi="Arial" w:cs="Arial"/>
                <w:color w:val="auto"/>
                <w:sz w:val="20"/>
                <w:szCs w:val="20"/>
                <w:lang w:eastAsia="ja-JP"/>
              </w:rPr>
              <w:t>, 12, 13</w:t>
            </w:r>
          </w:p>
        </w:tc>
      </w:tr>
      <w:tr w:rsidR="00B60011" w:rsidRPr="00B60011" w14:paraId="6B4F52C9" w14:textId="77777777" w:rsidTr="009950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F1B33" w14:textId="77777777" w:rsidR="00B60011" w:rsidRPr="00B60011" w:rsidRDefault="00B60011" w:rsidP="0099504D">
            <w:pPr>
              <w:pStyle w:val="Default"/>
              <w:rPr>
                <w:rFonts w:ascii="Arial" w:hAnsi="Arial" w:cs="Arial"/>
                <w:sz w:val="20"/>
                <w:szCs w:val="20"/>
              </w:rPr>
            </w:pPr>
            <w:r w:rsidRPr="00B60011">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C34C34" w14:textId="77777777" w:rsidR="00B60011" w:rsidRPr="00B60011" w:rsidRDefault="00B60011" w:rsidP="0099504D">
            <w:pPr>
              <w:pStyle w:val="Default"/>
              <w:jc w:val="center"/>
              <w:rPr>
                <w:rFonts w:ascii="Arial" w:hAnsi="Arial" w:cs="Arial"/>
                <w:color w:val="auto"/>
                <w:sz w:val="20"/>
                <w:szCs w:val="20"/>
              </w:rPr>
            </w:pPr>
          </w:p>
        </w:tc>
      </w:tr>
      <w:tr w:rsidR="00B60011" w:rsidRPr="00B60011" w14:paraId="0EEF82C9"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5D27D870"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A71E6C"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246F7FE"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7A48E2F" w14:textId="61412271" w:rsidR="00B60011" w:rsidRPr="00B60011" w:rsidRDefault="00CA0A26" w:rsidP="0099504D">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14, 15</w:t>
            </w:r>
          </w:p>
        </w:tc>
      </w:tr>
      <w:tr w:rsidR="00B60011" w:rsidRPr="00B60011" w14:paraId="365208D1" w14:textId="77777777" w:rsidTr="0099504D">
        <w:trPr>
          <w:trHeight w:val="578"/>
        </w:trPr>
        <w:tc>
          <w:tcPr>
            <w:tcW w:w="2800" w:type="dxa"/>
            <w:tcBorders>
              <w:top w:val="single" w:sz="5" w:space="0" w:color="000000"/>
              <w:left w:val="single" w:sz="5" w:space="0" w:color="000000"/>
              <w:bottom w:val="single" w:sz="5" w:space="0" w:color="000000"/>
              <w:right w:val="single" w:sz="5" w:space="0" w:color="000000"/>
            </w:tcBorders>
          </w:tcPr>
          <w:p w14:paraId="1579071A"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F123F1E"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A0C5776"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684237C" w14:textId="16528375" w:rsidR="00B60011" w:rsidRPr="00B60011" w:rsidRDefault="00CA0A26" w:rsidP="0099504D">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15</w:t>
            </w:r>
            <w:r>
              <w:rPr>
                <w:rFonts w:ascii="Arial" w:hAnsi="Arial" w:cs="Arial"/>
                <w:color w:val="auto"/>
                <w:sz w:val="20"/>
                <w:szCs w:val="20"/>
                <w:lang w:eastAsia="ja-JP"/>
              </w:rPr>
              <w:t>, 16</w:t>
            </w:r>
          </w:p>
        </w:tc>
      </w:tr>
      <w:tr w:rsidR="00B60011" w:rsidRPr="00B60011" w14:paraId="23885489" w14:textId="77777777" w:rsidTr="0099504D">
        <w:trPr>
          <w:trHeight w:val="420"/>
        </w:trPr>
        <w:tc>
          <w:tcPr>
            <w:tcW w:w="2800" w:type="dxa"/>
            <w:tcBorders>
              <w:top w:val="single" w:sz="5" w:space="0" w:color="000000"/>
              <w:left w:val="single" w:sz="5" w:space="0" w:color="000000"/>
              <w:bottom w:val="double" w:sz="2" w:space="0" w:color="FFFFCC"/>
              <w:right w:val="single" w:sz="5" w:space="0" w:color="000000"/>
            </w:tcBorders>
          </w:tcPr>
          <w:p w14:paraId="0428F952"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2F16587"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1D0C25C"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0BD26D9" w14:textId="2092374E" w:rsidR="00B60011" w:rsidRPr="00B60011" w:rsidRDefault="00CA0A26" w:rsidP="0099504D">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16</w:t>
            </w:r>
          </w:p>
        </w:tc>
      </w:tr>
      <w:tr w:rsidR="00B60011" w:rsidRPr="00B60011" w14:paraId="155D90BA" w14:textId="77777777" w:rsidTr="0099504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1FCF6E" w14:textId="77777777" w:rsidR="00B60011" w:rsidRPr="00B60011" w:rsidRDefault="00B60011" w:rsidP="0099504D">
            <w:pPr>
              <w:pStyle w:val="Default"/>
              <w:rPr>
                <w:rFonts w:ascii="Arial" w:hAnsi="Arial" w:cs="Arial"/>
                <w:sz w:val="20"/>
                <w:szCs w:val="20"/>
              </w:rPr>
            </w:pPr>
            <w:r w:rsidRPr="00B60011">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6589A0" w14:textId="77777777" w:rsidR="00B60011" w:rsidRPr="00B60011" w:rsidRDefault="00B60011" w:rsidP="0099504D">
            <w:pPr>
              <w:pStyle w:val="Default"/>
              <w:jc w:val="center"/>
              <w:rPr>
                <w:rFonts w:ascii="Arial" w:hAnsi="Arial" w:cs="Arial"/>
                <w:color w:val="auto"/>
                <w:sz w:val="20"/>
                <w:szCs w:val="20"/>
              </w:rPr>
            </w:pPr>
          </w:p>
        </w:tc>
      </w:tr>
      <w:tr w:rsidR="00B60011" w:rsidRPr="00B60011" w14:paraId="744935F6" w14:textId="77777777" w:rsidTr="0099504D">
        <w:trPr>
          <w:trHeight w:val="570"/>
        </w:trPr>
        <w:tc>
          <w:tcPr>
            <w:tcW w:w="2800" w:type="dxa"/>
            <w:tcBorders>
              <w:top w:val="single" w:sz="5" w:space="0" w:color="000000"/>
              <w:left w:val="single" w:sz="5" w:space="0" w:color="000000"/>
              <w:bottom w:val="double" w:sz="5" w:space="0" w:color="000000"/>
              <w:right w:val="single" w:sz="5" w:space="0" w:color="000000"/>
            </w:tcBorders>
          </w:tcPr>
          <w:p w14:paraId="4185DBA1"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74781D6" w14:textId="77777777" w:rsidR="00B60011" w:rsidRPr="00B60011" w:rsidRDefault="00B60011" w:rsidP="0099504D">
            <w:pPr>
              <w:pStyle w:val="Default"/>
              <w:spacing w:before="40" w:after="40"/>
              <w:jc w:val="right"/>
              <w:rPr>
                <w:rFonts w:ascii="Arial" w:hAnsi="Arial" w:cs="Arial"/>
                <w:sz w:val="20"/>
                <w:szCs w:val="20"/>
              </w:rPr>
            </w:pPr>
            <w:r w:rsidRPr="00B60011">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D4CBA1F" w14:textId="77777777" w:rsidR="00B60011" w:rsidRPr="00B60011" w:rsidRDefault="00B60011" w:rsidP="0099504D">
            <w:pPr>
              <w:pStyle w:val="Default"/>
              <w:spacing w:before="40" w:after="40"/>
              <w:rPr>
                <w:rFonts w:ascii="Arial" w:hAnsi="Arial" w:cs="Arial"/>
                <w:sz w:val="20"/>
                <w:szCs w:val="20"/>
              </w:rPr>
            </w:pPr>
            <w:r w:rsidRPr="00B60011">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38D06C3" w14:textId="77777777" w:rsidR="00B60011" w:rsidRPr="00B60011" w:rsidRDefault="00B60011" w:rsidP="0099504D">
            <w:pPr>
              <w:pStyle w:val="Default"/>
              <w:spacing w:before="40" w:after="40"/>
              <w:rPr>
                <w:rFonts w:ascii="Arial" w:hAnsi="Arial" w:cs="Arial"/>
                <w:color w:val="auto"/>
                <w:sz w:val="20"/>
                <w:szCs w:val="20"/>
                <w:lang w:eastAsia="ja-JP"/>
              </w:rPr>
            </w:pPr>
            <w:r w:rsidRPr="00B60011">
              <w:rPr>
                <w:rFonts w:ascii="Arial" w:hAnsi="Arial" w:cs="Arial" w:hint="eastAsia"/>
                <w:color w:val="auto"/>
                <w:sz w:val="20"/>
                <w:szCs w:val="20"/>
                <w:lang w:eastAsia="ja-JP"/>
              </w:rPr>
              <w:t>-</w:t>
            </w:r>
          </w:p>
        </w:tc>
      </w:tr>
    </w:tbl>
    <w:p w14:paraId="37A81761" w14:textId="77777777" w:rsidR="00B60011" w:rsidRPr="004C1685" w:rsidRDefault="00B60011" w:rsidP="00B60011">
      <w:pPr>
        <w:pStyle w:val="Default"/>
        <w:rPr>
          <w:rFonts w:ascii="Arial" w:hAnsi="Arial" w:cs="Arial"/>
          <w:color w:val="auto"/>
        </w:rPr>
      </w:pPr>
    </w:p>
    <w:p w14:paraId="4695A533" w14:textId="77777777" w:rsidR="00B60011" w:rsidRPr="00363B8D" w:rsidRDefault="00B60011" w:rsidP="00B6001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00563AE2" w14:textId="24CD0EEA" w:rsidR="00B60011" w:rsidRPr="004C1685" w:rsidRDefault="00B60011" w:rsidP="00B60011">
      <w:pPr>
        <w:pStyle w:val="Default"/>
        <w:spacing w:line="183" w:lineRule="atLeast"/>
        <w:jc w:val="center"/>
        <w:rPr>
          <w:rFonts w:ascii="Arial" w:hAnsi="Arial" w:cs="Arial"/>
        </w:rPr>
      </w:pPr>
    </w:p>
    <w:p w14:paraId="096078BD" w14:textId="77777777" w:rsidR="00B60011" w:rsidRPr="00B60011" w:rsidRDefault="00B60011" w:rsidP="00B60011">
      <w:pPr>
        <w:rPr>
          <w:rFonts w:ascii="Times New Roman" w:hAnsi="Times New Roman" w:cs="Times New Roman"/>
          <w:sz w:val="24"/>
          <w:szCs w:val="24"/>
        </w:rPr>
      </w:pPr>
    </w:p>
    <w:sectPr w:rsidR="00B60011" w:rsidRPr="00B60011" w:rsidSect="00B60011">
      <w:footerReference w:type="default" r:id="rId8"/>
      <w:pgSz w:w="16838" w:h="11906" w:orient="landscape"/>
      <w:pgMar w:top="1440" w:right="1440" w:bottom="1440" w:left="1440" w:header="340" w:footer="62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4348D3" w14:textId="77777777" w:rsidR="000B1B6C" w:rsidRDefault="000B1B6C" w:rsidP="00BF2DA8">
      <w:r>
        <w:separator/>
      </w:r>
    </w:p>
  </w:endnote>
  <w:endnote w:type="continuationSeparator" w:id="0">
    <w:p w14:paraId="6AAC0624" w14:textId="77777777" w:rsidR="000B1B6C" w:rsidRDefault="000B1B6C" w:rsidP="00BF2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9161314"/>
      <w:docPartObj>
        <w:docPartGallery w:val="Page Numbers (Bottom of Page)"/>
        <w:docPartUnique/>
      </w:docPartObj>
    </w:sdtPr>
    <w:sdtEndPr/>
    <w:sdtContent>
      <w:p w14:paraId="331779CA" w14:textId="2F496457" w:rsidR="0099504D" w:rsidRDefault="0099504D">
        <w:pPr>
          <w:pStyle w:val="a5"/>
          <w:jc w:val="center"/>
        </w:pPr>
        <w:r>
          <w:fldChar w:fldCharType="begin"/>
        </w:r>
        <w:r>
          <w:instrText>PAGE   \* MERGEFORMAT</w:instrText>
        </w:r>
        <w:r>
          <w:fldChar w:fldCharType="separate"/>
        </w:r>
        <w:r w:rsidR="005B63A5" w:rsidRPr="005B63A5">
          <w:rPr>
            <w:noProof/>
            <w:lang w:val="ja-JP"/>
          </w:rPr>
          <w:t>1</w:t>
        </w:r>
        <w:r>
          <w:fldChar w:fldCharType="end"/>
        </w:r>
      </w:p>
    </w:sdtContent>
  </w:sdt>
  <w:p w14:paraId="5FA972ED" w14:textId="77777777" w:rsidR="0099504D" w:rsidRDefault="00995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F59B56" w14:textId="77777777" w:rsidR="000B1B6C" w:rsidRDefault="000B1B6C" w:rsidP="00BF2DA8">
      <w:r>
        <w:separator/>
      </w:r>
    </w:p>
  </w:footnote>
  <w:footnote w:type="continuationSeparator" w:id="0">
    <w:p w14:paraId="2D1EE365" w14:textId="77777777" w:rsidR="000B1B6C" w:rsidRDefault="000B1B6C" w:rsidP="00BF2D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384553"/>
    <w:multiLevelType w:val="hybridMultilevel"/>
    <w:tmpl w:val="0784D452"/>
    <w:lvl w:ilvl="0" w:tplc="798ED0BA">
      <w:start w:val="21"/>
      <w:numFmt w:val="bullet"/>
      <w:lvlText w:val=""/>
      <w:lvlJc w:val="left"/>
      <w:pPr>
        <w:ind w:left="360" w:hanging="360"/>
      </w:pPr>
      <w:rPr>
        <w:rFonts w:ascii="Wingdings" w:eastAsia="ＭＳ 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F0D1551"/>
    <w:multiLevelType w:val="hybridMultilevel"/>
    <w:tmpl w:val="FFA405B2"/>
    <w:lvl w:ilvl="0" w:tplc="A5B6BBF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87A150C"/>
    <w:multiLevelType w:val="hybridMultilevel"/>
    <w:tmpl w:val="388CE12C"/>
    <w:lvl w:ilvl="0" w:tplc="2F262D96">
      <w:numFmt w:val="bullet"/>
      <w:lvlText w:val=""/>
      <w:lvlJc w:val="left"/>
      <w:pPr>
        <w:ind w:left="360" w:hanging="360"/>
      </w:pPr>
      <w:rPr>
        <w:rFonts w:ascii="Wingdings" w:eastAsia="ＭＳ 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68E326DF"/>
    <w:multiLevelType w:val="hybridMultilevel"/>
    <w:tmpl w:val="BA9EC3E8"/>
    <w:lvl w:ilvl="0" w:tplc="D6422D7E">
      <w:start w:val="21"/>
      <w:numFmt w:val="bullet"/>
      <w:lvlText w:val=""/>
      <w:lvlJc w:val="left"/>
      <w:pPr>
        <w:ind w:left="360" w:hanging="360"/>
      </w:pPr>
      <w:rPr>
        <w:rFonts w:ascii="Wingdings" w:eastAsia="ＭＳ 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0A2C"/>
    <w:rsid w:val="000029BC"/>
    <w:rsid w:val="00007293"/>
    <w:rsid w:val="00014FBC"/>
    <w:rsid w:val="00030445"/>
    <w:rsid w:val="00033A5C"/>
    <w:rsid w:val="0004787C"/>
    <w:rsid w:val="00053D81"/>
    <w:rsid w:val="0009077B"/>
    <w:rsid w:val="000931CC"/>
    <w:rsid w:val="000A51C1"/>
    <w:rsid w:val="000B02E7"/>
    <w:rsid w:val="000B1B6C"/>
    <w:rsid w:val="000C0B65"/>
    <w:rsid w:val="000F1C3B"/>
    <w:rsid w:val="000F48E8"/>
    <w:rsid w:val="000F6D78"/>
    <w:rsid w:val="000F6F8D"/>
    <w:rsid w:val="00102196"/>
    <w:rsid w:val="00110BEB"/>
    <w:rsid w:val="00112FCB"/>
    <w:rsid w:val="00123108"/>
    <w:rsid w:val="00123B62"/>
    <w:rsid w:val="00123E21"/>
    <w:rsid w:val="00132EA3"/>
    <w:rsid w:val="00157C1A"/>
    <w:rsid w:val="001637D2"/>
    <w:rsid w:val="001677B0"/>
    <w:rsid w:val="00170F25"/>
    <w:rsid w:val="0017208F"/>
    <w:rsid w:val="00173FDF"/>
    <w:rsid w:val="00186EBC"/>
    <w:rsid w:val="001902CC"/>
    <w:rsid w:val="001B2DFB"/>
    <w:rsid w:val="001B424C"/>
    <w:rsid w:val="001C11FA"/>
    <w:rsid w:val="001C472E"/>
    <w:rsid w:val="001F4780"/>
    <w:rsid w:val="001F4F21"/>
    <w:rsid w:val="001F5C22"/>
    <w:rsid w:val="00200725"/>
    <w:rsid w:val="002020C4"/>
    <w:rsid w:val="0020284A"/>
    <w:rsid w:val="00205B28"/>
    <w:rsid w:val="00212429"/>
    <w:rsid w:val="002142FF"/>
    <w:rsid w:val="00216193"/>
    <w:rsid w:val="00217041"/>
    <w:rsid w:val="002255B7"/>
    <w:rsid w:val="0024037A"/>
    <w:rsid w:val="00242FE7"/>
    <w:rsid w:val="0024431C"/>
    <w:rsid w:val="00245C11"/>
    <w:rsid w:val="002543B0"/>
    <w:rsid w:val="002616D5"/>
    <w:rsid w:val="002820D9"/>
    <w:rsid w:val="00282F84"/>
    <w:rsid w:val="002A1617"/>
    <w:rsid w:val="002A3631"/>
    <w:rsid w:val="002A42BF"/>
    <w:rsid w:val="002B7E9A"/>
    <w:rsid w:val="002C5E30"/>
    <w:rsid w:val="002D1DBA"/>
    <w:rsid w:val="002D31BA"/>
    <w:rsid w:val="002D5AAE"/>
    <w:rsid w:val="002E3240"/>
    <w:rsid w:val="002E4B8C"/>
    <w:rsid w:val="002F50F6"/>
    <w:rsid w:val="002F5A3F"/>
    <w:rsid w:val="002F7E0C"/>
    <w:rsid w:val="00301911"/>
    <w:rsid w:val="00303223"/>
    <w:rsid w:val="0031424C"/>
    <w:rsid w:val="00322314"/>
    <w:rsid w:val="00325884"/>
    <w:rsid w:val="0032788A"/>
    <w:rsid w:val="003318B1"/>
    <w:rsid w:val="00331FBE"/>
    <w:rsid w:val="00335AF6"/>
    <w:rsid w:val="00337C4A"/>
    <w:rsid w:val="00344252"/>
    <w:rsid w:val="00373AE8"/>
    <w:rsid w:val="00382281"/>
    <w:rsid w:val="00385E9F"/>
    <w:rsid w:val="0038665A"/>
    <w:rsid w:val="00396577"/>
    <w:rsid w:val="003A0D7B"/>
    <w:rsid w:val="003A1A01"/>
    <w:rsid w:val="003B219D"/>
    <w:rsid w:val="003C2C85"/>
    <w:rsid w:val="003C3E9D"/>
    <w:rsid w:val="003C76CA"/>
    <w:rsid w:val="003D1FB3"/>
    <w:rsid w:val="003E3052"/>
    <w:rsid w:val="003E3F27"/>
    <w:rsid w:val="003E4ED3"/>
    <w:rsid w:val="003F146A"/>
    <w:rsid w:val="003F6299"/>
    <w:rsid w:val="003F74A9"/>
    <w:rsid w:val="00401DB6"/>
    <w:rsid w:val="00405E0A"/>
    <w:rsid w:val="0040664B"/>
    <w:rsid w:val="004445B4"/>
    <w:rsid w:val="00445C51"/>
    <w:rsid w:val="00475333"/>
    <w:rsid w:val="00480D6A"/>
    <w:rsid w:val="0048126D"/>
    <w:rsid w:val="00483EAA"/>
    <w:rsid w:val="004872A2"/>
    <w:rsid w:val="00496309"/>
    <w:rsid w:val="004A1E92"/>
    <w:rsid w:val="004B6F6A"/>
    <w:rsid w:val="004C45CE"/>
    <w:rsid w:val="004D2A46"/>
    <w:rsid w:val="004D3897"/>
    <w:rsid w:val="004E021B"/>
    <w:rsid w:val="004E6D52"/>
    <w:rsid w:val="00502B6C"/>
    <w:rsid w:val="0051450A"/>
    <w:rsid w:val="005146BC"/>
    <w:rsid w:val="00514EC1"/>
    <w:rsid w:val="00515ABA"/>
    <w:rsid w:val="005220D2"/>
    <w:rsid w:val="00530655"/>
    <w:rsid w:val="00542234"/>
    <w:rsid w:val="00543A55"/>
    <w:rsid w:val="00547111"/>
    <w:rsid w:val="00561AFC"/>
    <w:rsid w:val="00562FA8"/>
    <w:rsid w:val="00564A2D"/>
    <w:rsid w:val="00580ECB"/>
    <w:rsid w:val="00595CB5"/>
    <w:rsid w:val="0059655A"/>
    <w:rsid w:val="00597433"/>
    <w:rsid w:val="00597EF2"/>
    <w:rsid w:val="00597F8B"/>
    <w:rsid w:val="005B56A7"/>
    <w:rsid w:val="005B63A5"/>
    <w:rsid w:val="005B7DE6"/>
    <w:rsid w:val="005C07B7"/>
    <w:rsid w:val="005C6DAA"/>
    <w:rsid w:val="005D7266"/>
    <w:rsid w:val="005E2946"/>
    <w:rsid w:val="005E4DE9"/>
    <w:rsid w:val="005F6898"/>
    <w:rsid w:val="00601AD8"/>
    <w:rsid w:val="00602D32"/>
    <w:rsid w:val="00602FA8"/>
    <w:rsid w:val="006030C9"/>
    <w:rsid w:val="00603981"/>
    <w:rsid w:val="00606215"/>
    <w:rsid w:val="00610C50"/>
    <w:rsid w:val="00614746"/>
    <w:rsid w:val="00620D23"/>
    <w:rsid w:val="00621EEE"/>
    <w:rsid w:val="006262B5"/>
    <w:rsid w:val="00631F1F"/>
    <w:rsid w:val="00646F1F"/>
    <w:rsid w:val="00654332"/>
    <w:rsid w:val="00670F21"/>
    <w:rsid w:val="006756A0"/>
    <w:rsid w:val="00677F08"/>
    <w:rsid w:val="00693B34"/>
    <w:rsid w:val="0069472C"/>
    <w:rsid w:val="0069754B"/>
    <w:rsid w:val="006A6405"/>
    <w:rsid w:val="006B09C1"/>
    <w:rsid w:val="006B1DC9"/>
    <w:rsid w:val="006B6C29"/>
    <w:rsid w:val="006C139C"/>
    <w:rsid w:val="006C1778"/>
    <w:rsid w:val="006C61EE"/>
    <w:rsid w:val="006C7152"/>
    <w:rsid w:val="006D52E1"/>
    <w:rsid w:val="006D6C1F"/>
    <w:rsid w:val="006F179D"/>
    <w:rsid w:val="006F412A"/>
    <w:rsid w:val="006F6ED2"/>
    <w:rsid w:val="00704DE2"/>
    <w:rsid w:val="00720551"/>
    <w:rsid w:val="007369C1"/>
    <w:rsid w:val="00741A61"/>
    <w:rsid w:val="007433E4"/>
    <w:rsid w:val="00770FCE"/>
    <w:rsid w:val="007B01DC"/>
    <w:rsid w:val="007C1377"/>
    <w:rsid w:val="007C3834"/>
    <w:rsid w:val="007D0135"/>
    <w:rsid w:val="007D3FB5"/>
    <w:rsid w:val="007D48CD"/>
    <w:rsid w:val="007D712E"/>
    <w:rsid w:val="007F2EE0"/>
    <w:rsid w:val="00804DDB"/>
    <w:rsid w:val="00811FCD"/>
    <w:rsid w:val="00816676"/>
    <w:rsid w:val="00820A2C"/>
    <w:rsid w:val="0086333E"/>
    <w:rsid w:val="00867DBD"/>
    <w:rsid w:val="008702B6"/>
    <w:rsid w:val="008721EF"/>
    <w:rsid w:val="00882A37"/>
    <w:rsid w:val="00883695"/>
    <w:rsid w:val="0089343E"/>
    <w:rsid w:val="008A294B"/>
    <w:rsid w:val="008A3654"/>
    <w:rsid w:val="008B4A2C"/>
    <w:rsid w:val="008B63F8"/>
    <w:rsid w:val="008C1403"/>
    <w:rsid w:val="008D384B"/>
    <w:rsid w:val="008E6F11"/>
    <w:rsid w:val="00905A1B"/>
    <w:rsid w:val="0091387D"/>
    <w:rsid w:val="00930CE2"/>
    <w:rsid w:val="0093303E"/>
    <w:rsid w:val="009367B1"/>
    <w:rsid w:val="00940E46"/>
    <w:rsid w:val="00945EED"/>
    <w:rsid w:val="009537D9"/>
    <w:rsid w:val="009652E8"/>
    <w:rsid w:val="009717B0"/>
    <w:rsid w:val="009759F4"/>
    <w:rsid w:val="00976FFA"/>
    <w:rsid w:val="00987376"/>
    <w:rsid w:val="009873A8"/>
    <w:rsid w:val="0099504D"/>
    <w:rsid w:val="009A350D"/>
    <w:rsid w:val="009A7ACA"/>
    <w:rsid w:val="009C688C"/>
    <w:rsid w:val="009C7E9B"/>
    <w:rsid w:val="009E406E"/>
    <w:rsid w:val="009E4EBB"/>
    <w:rsid w:val="009E506D"/>
    <w:rsid w:val="009E79D3"/>
    <w:rsid w:val="009F15EB"/>
    <w:rsid w:val="009F5082"/>
    <w:rsid w:val="00A036B3"/>
    <w:rsid w:val="00A04DC0"/>
    <w:rsid w:val="00A06706"/>
    <w:rsid w:val="00A11833"/>
    <w:rsid w:val="00A1657B"/>
    <w:rsid w:val="00A35D4F"/>
    <w:rsid w:val="00A404CB"/>
    <w:rsid w:val="00A46D62"/>
    <w:rsid w:val="00A52FEF"/>
    <w:rsid w:val="00A542E9"/>
    <w:rsid w:val="00A55EFF"/>
    <w:rsid w:val="00A6449B"/>
    <w:rsid w:val="00A6569F"/>
    <w:rsid w:val="00A754A0"/>
    <w:rsid w:val="00A84C5D"/>
    <w:rsid w:val="00A8611A"/>
    <w:rsid w:val="00AB3098"/>
    <w:rsid w:val="00AB3F68"/>
    <w:rsid w:val="00AB5CFE"/>
    <w:rsid w:val="00AB651D"/>
    <w:rsid w:val="00AC2CCA"/>
    <w:rsid w:val="00AE4775"/>
    <w:rsid w:val="00AF5569"/>
    <w:rsid w:val="00B03A67"/>
    <w:rsid w:val="00B12FD1"/>
    <w:rsid w:val="00B150C2"/>
    <w:rsid w:val="00B24BDC"/>
    <w:rsid w:val="00B35376"/>
    <w:rsid w:val="00B424A7"/>
    <w:rsid w:val="00B464B8"/>
    <w:rsid w:val="00B46B0C"/>
    <w:rsid w:val="00B51B5C"/>
    <w:rsid w:val="00B56BB5"/>
    <w:rsid w:val="00B60011"/>
    <w:rsid w:val="00B61682"/>
    <w:rsid w:val="00B75DB8"/>
    <w:rsid w:val="00B83885"/>
    <w:rsid w:val="00B84D33"/>
    <w:rsid w:val="00B853D6"/>
    <w:rsid w:val="00BA3FCE"/>
    <w:rsid w:val="00BA429A"/>
    <w:rsid w:val="00BA4777"/>
    <w:rsid w:val="00BA5AD5"/>
    <w:rsid w:val="00BB1041"/>
    <w:rsid w:val="00BC23B5"/>
    <w:rsid w:val="00BC3916"/>
    <w:rsid w:val="00BD64D5"/>
    <w:rsid w:val="00BE0011"/>
    <w:rsid w:val="00BE031A"/>
    <w:rsid w:val="00BE1A5A"/>
    <w:rsid w:val="00BF2DA8"/>
    <w:rsid w:val="00BF6632"/>
    <w:rsid w:val="00C00CD2"/>
    <w:rsid w:val="00C040EB"/>
    <w:rsid w:val="00C0658A"/>
    <w:rsid w:val="00C11900"/>
    <w:rsid w:val="00C1701F"/>
    <w:rsid w:val="00C207A4"/>
    <w:rsid w:val="00C34A0F"/>
    <w:rsid w:val="00C34D4D"/>
    <w:rsid w:val="00C462A2"/>
    <w:rsid w:val="00C467AE"/>
    <w:rsid w:val="00C47C83"/>
    <w:rsid w:val="00C506C4"/>
    <w:rsid w:val="00C5765F"/>
    <w:rsid w:val="00C63AE0"/>
    <w:rsid w:val="00C676EE"/>
    <w:rsid w:val="00C727C6"/>
    <w:rsid w:val="00C75413"/>
    <w:rsid w:val="00C81E09"/>
    <w:rsid w:val="00C83A33"/>
    <w:rsid w:val="00C968E5"/>
    <w:rsid w:val="00CA0A26"/>
    <w:rsid w:val="00CA1A86"/>
    <w:rsid w:val="00CA4A7C"/>
    <w:rsid w:val="00CA58BA"/>
    <w:rsid w:val="00CB0C92"/>
    <w:rsid w:val="00CB1044"/>
    <w:rsid w:val="00CC0A34"/>
    <w:rsid w:val="00CC7258"/>
    <w:rsid w:val="00CD3BBE"/>
    <w:rsid w:val="00CD46E0"/>
    <w:rsid w:val="00CE0BE6"/>
    <w:rsid w:val="00CE2AD5"/>
    <w:rsid w:val="00CE320D"/>
    <w:rsid w:val="00CE5FA5"/>
    <w:rsid w:val="00CE65F1"/>
    <w:rsid w:val="00CE67B2"/>
    <w:rsid w:val="00CF132F"/>
    <w:rsid w:val="00CF15A6"/>
    <w:rsid w:val="00CF18B6"/>
    <w:rsid w:val="00CF3D32"/>
    <w:rsid w:val="00CF742F"/>
    <w:rsid w:val="00D0144B"/>
    <w:rsid w:val="00D069EF"/>
    <w:rsid w:val="00D11A99"/>
    <w:rsid w:val="00D123EF"/>
    <w:rsid w:val="00D16319"/>
    <w:rsid w:val="00D16B30"/>
    <w:rsid w:val="00D2226F"/>
    <w:rsid w:val="00D255AE"/>
    <w:rsid w:val="00D33C46"/>
    <w:rsid w:val="00D355B5"/>
    <w:rsid w:val="00D4374B"/>
    <w:rsid w:val="00D51C5E"/>
    <w:rsid w:val="00D5744C"/>
    <w:rsid w:val="00D604B0"/>
    <w:rsid w:val="00D673FE"/>
    <w:rsid w:val="00D76988"/>
    <w:rsid w:val="00D81A09"/>
    <w:rsid w:val="00D83C19"/>
    <w:rsid w:val="00D858DE"/>
    <w:rsid w:val="00DA21A4"/>
    <w:rsid w:val="00DA42FE"/>
    <w:rsid w:val="00DB0E7B"/>
    <w:rsid w:val="00DB429A"/>
    <w:rsid w:val="00DB61F9"/>
    <w:rsid w:val="00DB7EDA"/>
    <w:rsid w:val="00DC456E"/>
    <w:rsid w:val="00DC666A"/>
    <w:rsid w:val="00DD0328"/>
    <w:rsid w:val="00DD52A6"/>
    <w:rsid w:val="00DD7B3A"/>
    <w:rsid w:val="00DE4FC9"/>
    <w:rsid w:val="00DE6BD2"/>
    <w:rsid w:val="00DF1AF4"/>
    <w:rsid w:val="00DF2970"/>
    <w:rsid w:val="00E037CA"/>
    <w:rsid w:val="00E130BA"/>
    <w:rsid w:val="00E20AE7"/>
    <w:rsid w:val="00E31297"/>
    <w:rsid w:val="00E34EFA"/>
    <w:rsid w:val="00E36337"/>
    <w:rsid w:val="00E41083"/>
    <w:rsid w:val="00E415CA"/>
    <w:rsid w:val="00E44FAC"/>
    <w:rsid w:val="00E457CC"/>
    <w:rsid w:val="00E7794B"/>
    <w:rsid w:val="00E80893"/>
    <w:rsid w:val="00E9366F"/>
    <w:rsid w:val="00E95268"/>
    <w:rsid w:val="00E95400"/>
    <w:rsid w:val="00EA0D84"/>
    <w:rsid w:val="00EA0E2B"/>
    <w:rsid w:val="00EB37FE"/>
    <w:rsid w:val="00ED086D"/>
    <w:rsid w:val="00ED1137"/>
    <w:rsid w:val="00ED32CB"/>
    <w:rsid w:val="00ED4F4B"/>
    <w:rsid w:val="00EE2AB0"/>
    <w:rsid w:val="00EE6BA9"/>
    <w:rsid w:val="00F01170"/>
    <w:rsid w:val="00F03EAB"/>
    <w:rsid w:val="00F06E3A"/>
    <w:rsid w:val="00F07325"/>
    <w:rsid w:val="00F12CCB"/>
    <w:rsid w:val="00F14ACB"/>
    <w:rsid w:val="00F245F6"/>
    <w:rsid w:val="00F25AD7"/>
    <w:rsid w:val="00F264F1"/>
    <w:rsid w:val="00F47005"/>
    <w:rsid w:val="00F62CD0"/>
    <w:rsid w:val="00F83093"/>
    <w:rsid w:val="00F85859"/>
    <w:rsid w:val="00F95539"/>
    <w:rsid w:val="00FA0C36"/>
    <w:rsid w:val="00FA0D85"/>
    <w:rsid w:val="00FA6A85"/>
    <w:rsid w:val="00FC6008"/>
    <w:rsid w:val="00FC688E"/>
    <w:rsid w:val="00FD56FA"/>
    <w:rsid w:val="00FE0AAC"/>
    <w:rsid w:val="00FE4E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5A5BAD1"/>
  <w15:docId w15:val="{5235FB49-1351-463B-AB68-4AE2175DE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ゴシック" w:hAnsi="Century" w:cs="ＭＳ 明朝"/>
        <w:kern w:val="2"/>
        <w:sz w:val="21"/>
        <w:szCs w:val="22"/>
        <w:lang w:val="en-US" w:eastAsia="ja-JP"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2DA8"/>
    <w:pPr>
      <w:tabs>
        <w:tab w:val="center" w:pos="4252"/>
        <w:tab w:val="right" w:pos="8504"/>
      </w:tabs>
      <w:snapToGrid w:val="0"/>
    </w:pPr>
  </w:style>
  <w:style w:type="character" w:customStyle="1" w:styleId="a4">
    <w:name w:val="ヘッダー (文字)"/>
    <w:basedOn w:val="a0"/>
    <w:link w:val="a3"/>
    <w:uiPriority w:val="99"/>
    <w:rsid w:val="00BF2DA8"/>
  </w:style>
  <w:style w:type="paragraph" w:styleId="a5">
    <w:name w:val="footer"/>
    <w:basedOn w:val="a"/>
    <w:link w:val="a6"/>
    <w:uiPriority w:val="99"/>
    <w:unhideWhenUsed/>
    <w:rsid w:val="00BF2DA8"/>
    <w:pPr>
      <w:tabs>
        <w:tab w:val="center" w:pos="4252"/>
        <w:tab w:val="right" w:pos="8504"/>
      </w:tabs>
      <w:snapToGrid w:val="0"/>
    </w:pPr>
  </w:style>
  <w:style w:type="character" w:customStyle="1" w:styleId="a6">
    <w:name w:val="フッター (文字)"/>
    <w:basedOn w:val="a0"/>
    <w:link w:val="a5"/>
    <w:uiPriority w:val="99"/>
    <w:rsid w:val="00BF2DA8"/>
  </w:style>
  <w:style w:type="paragraph" w:styleId="a7">
    <w:name w:val="List Paragraph"/>
    <w:basedOn w:val="a"/>
    <w:uiPriority w:val="34"/>
    <w:qFormat/>
    <w:rsid w:val="00A1657B"/>
    <w:pPr>
      <w:ind w:leftChars="400" w:left="840"/>
    </w:pPr>
  </w:style>
  <w:style w:type="paragraph" w:styleId="Web">
    <w:name w:val="Normal (Web)"/>
    <w:basedOn w:val="a"/>
    <w:uiPriority w:val="99"/>
    <w:unhideWhenUsed/>
    <w:rsid w:val="00A35D4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Hyperlink"/>
    <w:basedOn w:val="a0"/>
    <w:uiPriority w:val="99"/>
    <w:unhideWhenUsed/>
    <w:rsid w:val="00B12FD1"/>
    <w:rPr>
      <w:color w:val="0563C1" w:themeColor="hyperlink"/>
      <w:u w:val="single"/>
    </w:rPr>
  </w:style>
  <w:style w:type="paragraph" w:styleId="a9">
    <w:name w:val="Balloon Text"/>
    <w:basedOn w:val="a"/>
    <w:link w:val="aa"/>
    <w:uiPriority w:val="99"/>
    <w:semiHidden/>
    <w:unhideWhenUsed/>
    <w:rsid w:val="00A0670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A06706"/>
    <w:rPr>
      <w:rFonts w:asciiTheme="majorHAnsi" w:eastAsiaTheme="majorEastAsia" w:hAnsiTheme="majorHAnsi" w:cstheme="majorBidi"/>
      <w:sz w:val="18"/>
      <w:szCs w:val="18"/>
    </w:rPr>
  </w:style>
  <w:style w:type="character" w:styleId="ab">
    <w:name w:val="annotation reference"/>
    <w:basedOn w:val="a0"/>
    <w:uiPriority w:val="99"/>
    <w:semiHidden/>
    <w:unhideWhenUsed/>
    <w:rsid w:val="00CC7258"/>
    <w:rPr>
      <w:sz w:val="18"/>
      <w:szCs w:val="18"/>
    </w:rPr>
  </w:style>
  <w:style w:type="paragraph" w:styleId="ac">
    <w:name w:val="annotation text"/>
    <w:basedOn w:val="a"/>
    <w:link w:val="ad"/>
    <w:uiPriority w:val="99"/>
    <w:semiHidden/>
    <w:unhideWhenUsed/>
    <w:rsid w:val="00CC7258"/>
    <w:pPr>
      <w:jc w:val="left"/>
    </w:pPr>
  </w:style>
  <w:style w:type="character" w:customStyle="1" w:styleId="ad">
    <w:name w:val="コメント文字列 (文字)"/>
    <w:basedOn w:val="a0"/>
    <w:link w:val="ac"/>
    <w:uiPriority w:val="99"/>
    <w:semiHidden/>
    <w:rsid w:val="00CC7258"/>
  </w:style>
  <w:style w:type="paragraph" w:styleId="ae">
    <w:name w:val="annotation subject"/>
    <w:basedOn w:val="ac"/>
    <w:next w:val="ac"/>
    <w:link w:val="af"/>
    <w:uiPriority w:val="99"/>
    <w:semiHidden/>
    <w:unhideWhenUsed/>
    <w:rsid w:val="00CC7258"/>
    <w:rPr>
      <w:b/>
      <w:bCs/>
    </w:rPr>
  </w:style>
  <w:style w:type="character" w:customStyle="1" w:styleId="af">
    <w:name w:val="コメント内容 (文字)"/>
    <w:basedOn w:val="ad"/>
    <w:link w:val="ae"/>
    <w:uiPriority w:val="99"/>
    <w:semiHidden/>
    <w:rsid w:val="00CC7258"/>
    <w:rPr>
      <w:b/>
      <w:bCs/>
    </w:rPr>
  </w:style>
  <w:style w:type="table" w:customStyle="1" w:styleId="21">
    <w:name w:val="標準の表 21"/>
    <w:basedOn w:val="a1"/>
    <w:uiPriority w:val="99"/>
    <w:rsid w:val="0053065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0">
    <w:name w:val="Table Grid"/>
    <w:basedOn w:val="a1"/>
    <w:uiPriority w:val="39"/>
    <w:rsid w:val="00325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60011"/>
    <w:pPr>
      <w:widowControl w:val="0"/>
      <w:autoSpaceDE w:val="0"/>
      <w:autoSpaceDN w:val="0"/>
      <w:adjustRightInd w:val="0"/>
    </w:pPr>
    <w:rPr>
      <w:rFonts w:ascii="Calibri" w:eastAsia="ＭＳ 明朝" w:hAnsi="Calibri" w:cs="Calibri"/>
      <w:color w:val="000000"/>
      <w:kern w:val="0"/>
      <w:sz w:val="24"/>
      <w:szCs w:val="24"/>
      <w:lang w:val="en-CA" w:eastAsia="en-CA"/>
    </w:rPr>
  </w:style>
  <w:style w:type="paragraph" w:customStyle="1" w:styleId="CM1">
    <w:name w:val="CM1"/>
    <w:basedOn w:val="Default"/>
    <w:next w:val="Default"/>
    <w:rsid w:val="00B6001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8148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6F787-0F86-4C77-9863-7930A6771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76</Words>
  <Characters>4428</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Toyota</dc:creator>
  <cp:keywords/>
  <dc:description/>
  <cp:lastModifiedBy>T Toyota</cp:lastModifiedBy>
  <cp:revision>4</cp:revision>
  <cp:lastPrinted>2014-12-17T01:36:00Z</cp:lastPrinted>
  <dcterms:created xsi:type="dcterms:W3CDTF">2017-03-17T03:25:00Z</dcterms:created>
  <dcterms:modified xsi:type="dcterms:W3CDTF">2017-03-17T03:28:00Z</dcterms:modified>
</cp:coreProperties>
</file>